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58A" w:rsidRPr="003F7739" w:rsidRDefault="009C64AA" w:rsidP="00BA6EE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lt-LT"/>
        </w:rPr>
      </w:pPr>
      <w:bookmarkStart w:id="0" w:name="_GoBack"/>
      <w:bookmarkEnd w:id="0"/>
      <w:r w:rsidRPr="005334AD">
        <w:rPr>
          <w:rFonts w:ascii="Times New Roman" w:hAnsi="Times New Roman" w:cs="Times New Roman"/>
          <w:b/>
          <w:sz w:val="24"/>
          <w:szCs w:val="24"/>
          <w:lang w:val="lt-LT"/>
        </w:rPr>
        <w:t>S</w:t>
      </w:r>
      <w:r w:rsidR="00021D2E" w:rsidRPr="005334AD">
        <w:rPr>
          <w:rFonts w:ascii="Times New Roman" w:hAnsi="Times New Roman" w:cs="Times New Roman"/>
          <w:b/>
          <w:sz w:val="24"/>
          <w:szCs w:val="24"/>
          <w:lang w:val="lt-LT"/>
        </w:rPr>
        <w:t>1</w:t>
      </w:r>
      <w:r w:rsidR="0098703B" w:rsidRPr="0098703B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98703B" w:rsidRPr="005334AD">
        <w:rPr>
          <w:rFonts w:ascii="Times New Roman" w:hAnsi="Times New Roman" w:cs="Times New Roman"/>
          <w:b/>
          <w:sz w:val="24"/>
          <w:szCs w:val="24"/>
          <w:lang w:val="lt-LT"/>
        </w:rPr>
        <w:t>Table</w:t>
      </w:r>
      <w:r w:rsidR="00AE1D04" w:rsidRPr="005334AD">
        <w:rPr>
          <w:rFonts w:ascii="Times New Roman" w:hAnsi="Times New Roman" w:cs="Times New Roman"/>
          <w:b/>
          <w:sz w:val="24"/>
          <w:szCs w:val="24"/>
          <w:lang w:val="lt-LT"/>
        </w:rPr>
        <w:t xml:space="preserve">. </w:t>
      </w:r>
      <w:r w:rsidR="00F06011" w:rsidRPr="00F06011">
        <w:rPr>
          <w:rFonts w:ascii="Times New Roman" w:hAnsi="Times New Roman" w:cs="Times New Roman"/>
          <w:b/>
          <w:sz w:val="24"/>
          <w:szCs w:val="24"/>
        </w:rPr>
        <w:t>The score values of donations proportions’ comparisons</w:t>
      </w:r>
      <w:r w:rsidR="00F06011" w:rsidRPr="00F06011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AE1D04" w:rsidRPr="003F7739">
        <w:rPr>
          <w:rFonts w:ascii="Times New Roman" w:hAnsi="Times New Roman" w:cs="Times New Roman"/>
          <w:b/>
          <w:sz w:val="24"/>
          <w:szCs w:val="24"/>
          <w:lang w:val="lt-LT"/>
        </w:rPr>
        <w:t>acco</w:t>
      </w:r>
      <w:r w:rsidR="005334AD" w:rsidRPr="003F7739">
        <w:rPr>
          <w:rFonts w:ascii="Times New Roman" w:hAnsi="Times New Roman" w:cs="Times New Roman"/>
          <w:b/>
          <w:sz w:val="24"/>
          <w:szCs w:val="24"/>
          <w:lang w:val="lt-LT"/>
        </w:rPr>
        <w:t xml:space="preserve">rding to specific dimensions </w:t>
      </w:r>
      <w:r w:rsidR="005334AD" w:rsidRPr="003F773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5334AD" w:rsidRPr="003F7739">
        <w:rPr>
          <w:rFonts w:ascii="Times New Roman" w:hAnsi="Times New Roman" w:cs="Times New Roman"/>
          <w:b/>
          <w:bCs/>
          <w:sz w:val="24"/>
          <w:szCs w:val="24"/>
        </w:rPr>
        <w:t>Lithuania between April 2019 and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843"/>
        <w:gridCol w:w="1701"/>
        <w:gridCol w:w="1843"/>
      </w:tblGrid>
      <w:tr w:rsidR="00465E45" w:rsidRPr="00AE1D04" w:rsidTr="00DC3750">
        <w:tc>
          <w:tcPr>
            <w:tcW w:w="2405" w:type="dxa"/>
            <w:vMerge w:val="restart"/>
          </w:tcPr>
          <w:p w:rsidR="00465E45" w:rsidRPr="00AE1D04" w:rsidRDefault="00465E45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Dimensions of donations </w:t>
            </w:r>
          </w:p>
        </w:tc>
        <w:tc>
          <w:tcPr>
            <w:tcW w:w="5103" w:type="dxa"/>
            <w:gridSpan w:val="3"/>
          </w:tcPr>
          <w:p w:rsidR="00465E45" w:rsidRPr="00AE1D04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re-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mpared </w:t>
            </w:r>
          </w:p>
          <w:p w:rsidR="00465E45" w:rsidRPr="00AE1D04" w:rsidRDefault="003F7739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</w:p>
        </w:tc>
        <w:tc>
          <w:tcPr>
            <w:tcW w:w="3544" w:type="dxa"/>
            <w:gridSpan w:val="2"/>
          </w:tcPr>
          <w:p w:rsidR="00465E45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1-st </w:t>
            </w:r>
          </w:p>
          <w:p w:rsidR="00465E45" w:rsidRPr="00AE1D04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mpared </w:t>
            </w:r>
          </w:p>
          <w:p w:rsidR="00465E45" w:rsidRPr="00AE1D04" w:rsidRDefault="003F7739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</w:p>
        </w:tc>
        <w:tc>
          <w:tcPr>
            <w:tcW w:w="1843" w:type="dxa"/>
            <w:vMerge w:val="restart"/>
          </w:tcPr>
          <w:p w:rsidR="00C30B06" w:rsidRDefault="00465E45" w:rsidP="00C30B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-nd pandemic year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compared 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  <w:r w:rsidR="003F773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  <w:p w:rsidR="00465E45" w:rsidRDefault="00465E45" w:rsidP="00C30B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AE1D04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</w:tr>
      <w:tr w:rsidR="00465E45" w:rsidRPr="00AE1D04" w:rsidTr="00DC3750">
        <w:tc>
          <w:tcPr>
            <w:tcW w:w="2405" w:type="dxa"/>
            <w:vMerge/>
          </w:tcPr>
          <w:p w:rsidR="00465E45" w:rsidRPr="00AE1D04" w:rsidRDefault="00465E45" w:rsidP="00AE1D04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701" w:type="dxa"/>
          </w:tcPr>
          <w:p w:rsidR="00465E45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-st</w:t>
            </w:r>
          </w:p>
          <w:p w:rsidR="00465E45" w:rsidRPr="00AE1D04" w:rsidRDefault="00465E45" w:rsidP="00AE1D04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Pr="00AE1D04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-nd pandemic year</w:t>
            </w:r>
          </w:p>
        </w:tc>
        <w:tc>
          <w:tcPr>
            <w:tcW w:w="1701" w:type="dxa"/>
          </w:tcPr>
          <w:p w:rsidR="00465E45" w:rsidRDefault="00465E45" w:rsidP="00D62C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843" w:type="dxa"/>
          </w:tcPr>
          <w:p w:rsidR="00465E45" w:rsidRPr="00AE1D04" w:rsidRDefault="00465E45" w:rsidP="00AE1D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-nd pandemic year</w:t>
            </w:r>
          </w:p>
        </w:tc>
        <w:tc>
          <w:tcPr>
            <w:tcW w:w="1701" w:type="dxa"/>
          </w:tcPr>
          <w:p w:rsidR="00465E45" w:rsidRDefault="00465E45" w:rsidP="00D62C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AE1D04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  <w:tc>
          <w:tcPr>
            <w:tcW w:w="1843" w:type="dxa"/>
            <w:vMerge/>
          </w:tcPr>
          <w:p w:rsidR="00465E45" w:rsidRPr="00AE1D04" w:rsidRDefault="00465E45" w:rsidP="00AE1D04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3F7739" w:rsidRPr="00AE1D04" w:rsidTr="00C30B06">
        <w:trPr>
          <w:trHeight w:val="305"/>
        </w:trPr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>Type of remuneration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oluntary, non –remunerated </w:t>
            </w:r>
          </w:p>
        </w:tc>
        <w:tc>
          <w:tcPr>
            <w:tcW w:w="1701" w:type="dxa"/>
          </w:tcPr>
          <w:p w:rsidR="00465E45" w:rsidRPr="00D62C01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C0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D62C01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D62C01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C0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D62C01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47A8B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47A8B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N/A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1701" w:type="dxa"/>
          </w:tcPr>
          <w:p w:rsidR="00465E45" w:rsidRPr="00D62C01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C0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D62C01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D62C01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C0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62C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D62C01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47A8B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647A8B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47A8B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47A8B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47A8B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N/A</w:t>
            </w:r>
          </w:p>
        </w:tc>
      </w:tr>
      <w:tr w:rsidR="003F7739" w:rsidRPr="00AE1D04" w:rsidTr="00C30B06">
        <w:trPr>
          <w:trHeight w:val="283"/>
        </w:trPr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>Type of blood donor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-time</w:t>
            </w:r>
          </w:p>
        </w:tc>
        <w:tc>
          <w:tcPr>
            <w:tcW w:w="1701" w:type="dxa"/>
          </w:tcPr>
          <w:p w:rsidR="00465E45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363FA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Repeat/regular</w:t>
            </w:r>
          </w:p>
        </w:tc>
        <w:tc>
          <w:tcPr>
            <w:tcW w:w="1701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40.86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35.29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7.16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5275C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5275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3F7739" w:rsidRPr="00AE1D04" w:rsidTr="00C30B06"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Place of donation 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95275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Blood establishment </w:t>
            </w:r>
          </w:p>
        </w:tc>
        <w:tc>
          <w:tcPr>
            <w:tcW w:w="1701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32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35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21D2E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65E45" w:rsidRPr="00AE1D04" w:rsidRDefault="00465E45" w:rsidP="009527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Mobile session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31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35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3F7739" w:rsidRPr="00AE1D04" w:rsidTr="00C30B06"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>Type of donation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Whole blood 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Double RBC apheresis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RBC apheresis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40708C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AE1D04" w:rsidRDefault="00465E45" w:rsidP="004070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0708C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lasmapheresis</w:t>
            </w:r>
          </w:p>
        </w:tc>
        <w:tc>
          <w:tcPr>
            <w:tcW w:w="1701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701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701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843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701" w:type="dxa"/>
          </w:tcPr>
          <w:p w:rsidR="00465E45" w:rsidRPr="00E842B3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B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84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84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843" w:type="dxa"/>
          </w:tcPr>
          <w:p w:rsidR="00465E45" w:rsidRPr="00021D2E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21D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65E45" w:rsidRPr="00AE1D04" w:rsidRDefault="00465E45" w:rsidP="0064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21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&gt;0.05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Platelet apheresis</w:t>
            </w:r>
          </w:p>
        </w:tc>
        <w:tc>
          <w:tcPr>
            <w:tcW w:w="1701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00AA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00AA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00AA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00AA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B00AA0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AA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0A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65E45" w:rsidRPr="00AE1D04" w:rsidRDefault="00465E45" w:rsidP="00B00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DC3750">
        <w:tc>
          <w:tcPr>
            <w:tcW w:w="2405" w:type="dxa"/>
          </w:tcPr>
          <w:p w:rsidR="00465E45" w:rsidRPr="00AE1D04" w:rsidRDefault="00465E45" w:rsidP="00647A8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lasma and platelet apheresis</w:t>
            </w:r>
          </w:p>
        </w:tc>
        <w:tc>
          <w:tcPr>
            <w:tcW w:w="1701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24A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24A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24A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24A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924A2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4A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2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AE1D04" w:rsidRDefault="00465E45" w:rsidP="009924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24A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</w:tbl>
    <w:p w:rsidR="009C64AA" w:rsidRDefault="009C64AA" w:rsidP="00A637D1">
      <w:pPr>
        <w:rPr>
          <w:rFonts w:ascii="Times New Roman" w:hAnsi="Times New Roman" w:cs="Times New Roman"/>
          <w:sz w:val="24"/>
          <w:szCs w:val="24"/>
          <w:lang w:val="lt-LT"/>
        </w:rPr>
      </w:pPr>
    </w:p>
    <w:sectPr w:rsidR="009C64AA" w:rsidSect="00AE1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5E08D4"/>
    <w:multiLevelType w:val="hybridMultilevel"/>
    <w:tmpl w:val="BCFCBF80"/>
    <w:lvl w:ilvl="0" w:tplc="D866395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04"/>
    <w:rsid w:val="00000F40"/>
    <w:rsid w:val="00002859"/>
    <w:rsid w:val="00021D2E"/>
    <w:rsid w:val="00050C49"/>
    <w:rsid w:val="000D7304"/>
    <w:rsid w:val="0018656C"/>
    <w:rsid w:val="001D48CA"/>
    <w:rsid w:val="0023034A"/>
    <w:rsid w:val="00240C36"/>
    <w:rsid w:val="002B00BE"/>
    <w:rsid w:val="002B3008"/>
    <w:rsid w:val="002C218A"/>
    <w:rsid w:val="002D12BF"/>
    <w:rsid w:val="002E46B3"/>
    <w:rsid w:val="002F347A"/>
    <w:rsid w:val="003350A7"/>
    <w:rsid w:val="00337346"/>
    <w:rsid w:val="00365BE4"/>
    <w:rsid w:val="003771B4"/>
    <w:rsid w:val="003A5011"/>
    <w:rsid w:val="003F7739"/>
    <w:rsid w:val="0040708C"/>
    <w:rsid w:val="0045176C"/>
    <w:rsid w:val="00465E45"/>
    <w:rsid w:val="00471D96"/>
    <w:rsid w:val="004B0868"/>
    <w:rsid w:val="004E0E57"/>
    <w:rsid w:val="004E6D87"/>
    <w:rsid w:val="004F37A1"/>
    <w:rsid w:val="005028D3"/>
    <w:rsid w:val="005334AD"/>
    <w:rsid w:val="00593732"/>
    <w:rsid w:val="005A171C"/>
    <w:rsid w:val="00647A8B"/>
    <w:rsid w:val="006718B7"/>
    <w:rsid w:val="00675723"/>
    <w:rsid w:val="00681174"/>
    <w:rsid w:val="0068276A"/>
    <w:rsid w:val="0069758A"/>
    <w:rsid w:val="006C17C5"/>
    <w:rsid w:val="0072765D"/>
    <w:rsid w:val="00746876"/>
    <w:rsid w:val="00782DAC"/>
    <w:rsid w:val="0082399E"/>
    <w:rsid w:val="00860EF9"/>
    <w:rsid w:val="008A7BCE"/>
    <w:rsid w:val="00906400"/>
    <w:rsid w:val="0095275C"/>
    <w:rsid w:val="009719C0"/>
    <w:rsid w:val="0098703B"/>
    <w:rsid w:val="00987652"/>
    <w:rsid w:val="009924A2"/>
    <w:rsid w:val="00994A37"/>
    <w:rsid w:val="009B60D0"/>
    <w:rsid w:val="009C4DB6"/>
    <w:rsid w:val="009C64AA"/>
    <w:rsid w:val="009F7B81"/>
    <w:rsid w:val="00A025B4"/>
    <w:rsid w:val="00A1391E"/>
    <w:rsid w:val="00A17BB8"/>
    <w:rsid w:val="00A470AD"/>
    <w:rsid w:val="00A637D1"/>
    <w:rsid w:val="00A76AD7"/>
    <w:rsid w:val="00AE1D04"/>
    <w:rsid w:val="00B00AA0"/>
    <w:rsid w:val="00B14171"/>
    <w:rsid w:val="00B207E8"/>
    <w:rsid w:val="00B2253E"/>
    <w:rsid w:val="00BA6EE8"/>
    <w:rsid w:val="00C13D49"/>
    <w:rsid w:val="00C30B06"/>
    <w:rsid w:val="00C93943"/>
    <w:rsid w:val="00D13B96"/>
    <w:rsid w:val="00D62C01"/>
    <w:rsid w:val="00DC3750"/>
    <w:rsid w:val="00DD0517"/>
    <w:rsid w:val="00DE299E"/>
    <w:rsid w:val="00E34C4B"/>
    <w:rsid w:val="00E363FA"/>
    <w:rsid w:val="00E64A40"/>
    <w:rsid w:val="00E7142D"/>
    <w:rsid w:val="00E842B3"/>
    <w:rsid w:val="00E8746C"/>
    <w:rsid w:val="00ED653E"/>
    <w:rsid w:val="00ED69E1"/>
    <w:rsid w:val="00F06011"/>
    <w:rsid w:val="00F53110"/>
    <w:rsid w:val="00F803E2"/>
    <w:rsid w:val="00FE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9ACFB-4AD2-4422-87D9-5D88D761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D96"/>
    <w:pPr>
      <w:ind w:left="720"/>
      <w:contextualSpacing/>
    </w:pPr>
  </w:style>
  <w:style w:type="table" w:customStyle="1" w:styleId="TableGrid41">
    <w:name w:val="Table Grid41"/>
    <w:basedOn w:val="TableNormal"/>
    <w:next w:val="TableGrid"/>
    <w:uiPriority w:val="39"/>
    <w:rsid w:val="009F7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2-02T11:18:00Z</dcterms:created>
  <dcterms:modified xsi:type="dcterms:W3CDTF">2024-01-12T08:23:00Z</dcterms:modified>
</cp:coreProperties>
</file>